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m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 of depress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Incidence of all-cause mortality and cardiovascular mortality in Su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opulations of 21,552 Participants.</w:t>
      </w:r>
    </w:p>
    <w:tbl>
      <w:tblPr>
        <w:tblStyle w:val="2"/>
        <w:tblW w:w="680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382"/>
        <w:gridCol w:w="26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rdiovascular morta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el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4 (1.72-2.42) ***</w:t>
            </w:r>
          </w:p>
        </w:tc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4 (1.97-3.54) 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el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1 (1.35-1.92) 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1 (1.55-2.87) 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el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2 (1.19-1.71) ***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3 (1.27-2.35) ***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Model 1: Age, sex, and ethnicity were adjusted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Model 2: Model 1 plus education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level</w:t>
      </w:r>
      <w:r>
        <w:rPr>
          <w:rFonts w:ascii="Times New Roman" w:hAnsi="Times New Roman" w:cs="Times New Roman"/>
          <w:sz w:val="24"/>
          <w:szCs w:val="24"/>
        </w:rPr>
        <w:t>, smoking status, drinking status, waist, and systolic blood pressure were adjusted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Model 3: Model 2 plus congestive heart failure, coronary heart disease, hypertension, hyperlipidemia, diabetes, chronic kidney disease, and stroke were adjusted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&lt;0.05; 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&lt;0.01; *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&lt;0.001. Abbreviation: HR, hazard ratio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  <w:docVar w:name="KSO_WPS_MARK_KEY" w:val="a7788c13-22b7-44d2-88a7-81eee69092b2"/>
    <w:docVar w:name="KY_MEDREF_DOCUID" w:val="{3D1EEEA3-92FA-4D51-8755-FBF39CAC8340}"/>
    <w:docVar w:name="KY_MEDREF_VERSION" w:val="3"/>
  </w:docVars>
  <w:rsids>
    <w:rsidRoot w:val="004F5E1D"/>
    <w:rsid w:val="00016CF8"/>
    <w:rsid w:val="0020486C"/>
    <w:rsid w:val="004F5E1D"/>
    <w:rsid w:val="005B4115"/>
    <w:rsid w:val="009C5326"/>
    <w:rsid w:val="00A74D19"/>
    <w:rsid w:val="00AB7577"/>
    <w:rsid w:val="00CF0514"/>
    <w:rsid w:val="00F23F17"/>
    <w:rsid w:val="5BA04334"/>
    <w:rsid w:val="6670127C"/>
    <w:rsid w:val="6FFF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88</Characters>
  <Lines>5</Lines>
  <Paragraphs>1</Paragraphs>
  <TotalTime>7</TotalTime>
  <ScaleCrop>false</ScaleCrop>
  <LinksUpToDate>false</LinksUpToDate>
  <CharactersWithSpaces>78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3:52:00Z</dcterms:created>
  <dc:creator>liu tao</dc:creator>
  <cp:lastModifiedBy>粒粒皆辛苦</cp:lastModifiedBy>
  <dcterms:modified xsi:type="dcterms:W3CDTF">2024-06-03T04:58:48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3045A929CFE420A974816655A18AA6F_12</vt:lpwstr>
  </property>
</Properties>
</file>